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6467EC" w14:textId="3B795699" w:rsidR="005A74B4" w:rsidRPr="00F65700" w:rsidRDefault="00F65700" w:rsidP="00F65700">
      <w:pPr>
        <w:jc w:val="center"/>
        <w:rPr>
          <w:rFonts w:ascii="Times New Roman" w:hAnsi="Times New Roman" w:cs="Times New Roman"/>
          <w:b/>
        </w:rPr>
      </w:pPr>
      <w:r w:rsidRPr="00F65700">
        <w:rPr>
          <w:rFonts w:ascii="Times New Roman" w:eastAsia="等线" w:hAnsi="Times New Roman" w:cs="Times New Roman"/>
          <w:b/>
          <w:sz w:val="28"/>
          <w:szCs w:val="28"/>
        </w:rPr>
        <w:t>Supplementary materials</w:t>
      </w:r>
      <w:r w:rsidRPr="00F65700">
        <w:rPr>
          <w:rFonts w:ascii="Times New Roman" w:eastAsia="等线" w:hAnsi="Times New Roman" w:cs="Times New Roman" w:hint="eastAsia"/>
          <w:b/>
          <w:sz w:val="28"/>
          <w:szCs w:val="28"/>
        </w:rPr>
        <w:t>：</w:t>
      </w:r>
      <w:r>
        <w:rPr>
          <w:rFonts w:ascii="Times New Roman" w:eastAsia="等线" w:hAnsi="Times New Roman" w:cs="Times New Roman" w:hint="eastAsia"/>
          <w:b/>
          <w:sz w:val="28"/>
          <w:szCs w:val="28"/>
        </w:rPr>
        <w:t>c</w:t>
      </w:r>
      <w:r w:rsidR="005A74B4" w:rsidRPr="00F65700">
        <w:rPr>
          <w:rFonts w:ascii="Times New Roman" w:eastAsia="等线" w:hAnsi="Times New Roman" w:cs="Times New Roman"/>
          <w:b/>
          <w:sz w:val="28"/>
          <w:szCs w:val="28"/>
        </w:rPr>
        <w:t xml:space="preserve">ultural tightness </w:t>
      </w:r>
      <w:r>
        <w:rPr>
          <w:rFonts w:ascii="Times New Roman" w:eastAsia="等线" w:hAnsi="Times New Roman" w:cs="Times New Roman"/>
          <w:b/>
          <w:sz w:val="28"/>
          <w:szCs w:val="28"/>
        </w:rPr>
        <w:t>and pandemic</w:t>
      </w:r>
    </w:p>
    <w:p w14:paraId="7112A7FE" w14:textId="77777777" w:rsidR="002C561B" w:rsidRDefault="002C561B" w:rsidP="00F65700">
      <w:pPr>
        <w:rPr>
          <w:rFonts w:ascii="Times New Roman" w:hAnsi="Times New Roman" w:cs="Times New Roman"/>
        </w:rPr>
      </w:pPr>
      <w:bookmarkStart w:id="0" w:name="_GoBack"/>
      <w:bookmarkEnd w:id="0"/>
    </w:p>
    <w:p w14:paraId="73C3AFEF" w14:textId="0815D771" w:rsidR="002C561B" w:rsidRPr="00FA27B4" w:rsidRDefault="005B61D6" w:rsidP="002C561B">
      <w:pPr>
        <w:rPr>
          <w:rFonts w:ascii="Times New Roman" w:hAnsi="Times New Roman" w:cs="Times New Roman"/>
          <w:b/>
        </w:rPr>
      </w:pPr>
      <w:r w:rsidRPr="00FA27B4">
        <w:rPr>
          <w:rFonts w:ascii="Times New Roman" w:hAnsi="Times New Roman" w:cs="Times New Roman"/>
          <w:b/>
        </w:rPr>
        <w:t>Cultural t</w:t>
      </w:r>
      <w:r w:rsidR="002C561B" w:rsidRPr="00FA27B4">
        <w:rPr>
          <w:rFonts w:ascii="Times New Roman" w:hAnsi="Times New Roman" w:cs="Times New Roman"/>
          <w:b/>
        </w:rPr>
        <w:t>ightness–looseness scale</w:t>
      </w:r>
    </w:p>
    <w:p w14:paraId="1780A4DF" w14:textId="028A765F" w:rsidR="003B2A4F" w:rsidRDefault="003B2A4F" w:rsidP="002C56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following </w:t>
      </w:r>
      <w:r w:rsidR="00827DE9">
        <w:rPr>
          <w:rFonts w:ascii="Times New Roman" w:hAnsi="Times New Roman" w:cs="Times New Roman" w:hint="eastAsia"/>
        </w:rPr>
        <w:t>statements</w:t>
      </w:r>
      <w:r w:rsidR="00827DE9">
        <w:rPr>
          <w:rFonts w:ascii="Times New Roman" w:hAnsi="Times New Roman" w:cs="Times New Roman"/>
        </w:rPr>
        <w:t xml:space="preserve"> refer to the area</w:t>
      </w:r>
      <w:r w:rsidRPr="003B2A4F">
        <w:rPr>
          <w:rFonts w:ascii="Times New Roman" w:hAnsi="Times New Roman" w:cs="Times New Roman"/>
        </w:rPr>
        <w:t xml:space="preserve"> </w:t>
      </w:r>
      <w:r w:rsidR="005B61D6">
        <w:rPr>
          <w:rFonts w:ascii="Times New Roman" w:hAnsi="Times New Roman" w:cs="Times New Roman"/>
        </w:rPr>
        <w:t>where you live</w:t>
      </w:r>
      <w:r w:rsidR="00827DE9">
        <w:rPr>
          <w:rFonts w:ascii="Times New Roman" w:hAnsi="Times New Roman" w:cs="Times New Roman"/>
        </w:rPr>
        <w:t xml:space="preserve"> as a whole</w:t>
      </w:r>
      <w:r w:rsidR="005B61D6">
        <w:rPr>
          <w:rFonts w:ascii="Times New Roman" w:hAnsi="Times New Roman" w:cs="Times New Roman"/>
        </w:rPr>
        <w:t>. Please indicate</w:t>
      </w:r>
      <w:r w:rsidRPr="003B2A4F">
        <w:rPr>
          <w:rFonts w:ascii="Times New Roman" w:hAnsi="Times New Roman" w:cs="Times New Roman"/>
        </w:rPr>
        <w:t xml:space="preserve"> </w:t>
      </w:r>
      <w:r w:rsidR="00827DE9">
        <w:rPr>
          <w:rFonts w:ascii="Times New Roman" w:hAnsi="Times New Roman" w:cs="Times New Roman"/>
        </w:rPr>
        <w:t xml:space="preserve">how much the degree </w:t>
      </w:r>
      <w:r w:rsidRPr="003B2A4F">
        <w:rPr>
          <w:rFonts w:ascii="Times New Roman" w:hAnsi="Times New Roman" w:cs="Times New Roman"/>
        </w:rPr>
        <w:t>you agree or disagree with</w:t>
      </w:r>
      <w:r w:rsidR="00827DE9">
        <w:rPr>
          <w:rFonts w:ascii="Times New Roman" w:hAnsi="Times New Roman" w:cs="Times New Roman"/>
        </w:rPr>
        <w:t xml:space="preserve"> the following statements. </w:t>
      </w:r>
      <w:r w:rsidR="0018329F">
        <w:rPr>
          <w:rFonts w:ascii="Times New Roman" w:hAnsi="Times New Roman" w:cs="Times New Roman"/>
        </w:rPr>
        <w:t xml:space="preserve">Note that the statements sometimes refer to “social norms”, which are standards for behavior that are generally </w:t>
      </w:r>
      <w:r w:rsidR="00DF37D2">
        <w:rPr>
          <w:rFonts w:ascii="Times New Roman" w:hAnsi="Times New Roman" w:cs="Times New Roman"/>
        </w:rPr>
        <w:t>unwritten</w:t>
      </w:r>
      <w:r w:rsidR="0018329F">
        <w:rPr>
          <w:rFonts w:ascii="Times New Roman" w:hAnsi="Times New Roman" w:cs="Times New Roman"/>
        </w:rPr>
        <w:t>.</w:t>
      </w:r>
    </w:p>
    <w:p w14:paraId="48AB9164" w14:textId="77777777" w:rsidR="00613881" w:rsidRDefault="00613881" w:rsidP="002C561B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4"/>
        <w:gridCol w:w="1323"/>
        <w:gridCol w:w="1184"/>
        <w:gridCol w:w="1184"/>
        <w:gridCol w:w="1323"/>
        <w:gridCol w:w="1185"/>
      </w:tblGrid>
      <w:tr w:rsidR="003B2A4F" w:rsidRPr="009A0C77" w14:paraId="1681A9C6" w14:textId="77777777" w:rsidTr="00613881">
        <w:trPr>
          <w:trHeight w:val="478"/>
        </w:trPr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72ABA" w14:textId="43CE9301" w:rsidR="003B2A4F" w:rsidRPr="009A0C77" w:rsidRDefault="00613881" w:rsidP="00613881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A0C77">
              <w:rPr>
                <w:rFonts w:ascii="Times New Roman" w:hAnsi="Times New Roman" w:cs="Times New Roman"/>
                <w:szCs w:val="21"/>
              </w:rPr>
              <w:t>Strongly D</w:t>
            </w:r>
            <w:r w:rsidR="003B2A4F" w:rsidRPr="009A0C77">
              <w:rPr>
                <w:rFonts w:ascii="Times New Roman" w:hAnsi="Times New Roman" w:cs="Times New Roman"/>
                <w:szCs w:val="21"/>
              </w:rPr>
              <w:t>isagree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EF87D" w14:textId="05C55215" w:rsidR="003B2A4F" w:rsidRPr="009A0C77" w:rsidRDefault="00613881" w:rsidP="00613881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A0C77">
              <w:rPr>
                <w:rFonts w:ascii="Times New Roman" w:hAnsi="Times New Roman" w:cs="Times New Roman"/>
                <w:szCs w:val="21"/>
              </w:rPr>
              <w:t>Moderately Disagree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FA1DC" w14:textId="7942B42D" w:rsidR="00613881" w:rsidRPr="009A0C77" w:rsidRDefault="00613881" w:rsidP="00613881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A0C77">
              <w:rPr>
                <w:rFonts w:ascii="Times New Roman" w:hAnsi="Times New Roman" w:cs="Times New Roman"/>
                <w:szCs w:val="21"/>
              </w:rPr>
              <w:t>Slightly Disagree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15594" w14:textId="4E67DDFD" w:rsidR="003B2A4F" w:rsidRPr="009A0C77" w:rsidRDefault="00613881" w:rsidP="00613881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A0C77">
              <w:rPr>
                <w:rFonts w:ascii="Times New Roman" w:hAnsi="Times New Roman" w:cs="Times New Roman"/>
                <w:szCs w:val="21"/>
              </w:rPr>
              <w:t>Slightly Agree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CF4E5" w14:textId="22A0672D" w:rsidR="003B2A4F" w:rsidRPr="009A0C77" w:rsidRDefault="00613881" w:rsidP="00613881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A0C77">
              <w:rPr>
                <w:rFonts w:ascii="Times New Roman" w:hAnsi="Times New Roman" w:cs="Times New Roman"/>
                <w:szCs w:val="21"/>
              </w:rPr>
              <w:t>Moderately Agree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BBED9" w14:textId="2F416841" w:rsidR="003B2A4F" w:rsidRPr="009A0C77" w:rsidRDefault="00613881" w:rsidP="00613881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A0C77">
              <w:rPr>
                <w:rFonts w:ascii="Times New Roman" w:hAnsi="Times New Roman" w:cs="Times New Roman"/>
                <w:szCs w:val="21"/>
              </w:rPr>
              <w:t>S</w:t>
            </w:r>
            <w:r w:rsidR="003B2A4F" w:rsidRPr="009A0C77">
              <w:rPr>
                <w:rFonts w:ascii="Times New Roman" w:hAnsi="Times New Roman" w:cs="Times New Roman"/>
                <w:szCs w:val="21"/>
              </w:rPr>
              <w:t xml:space="preserve">trongly </w:t>
            </w:r>
            <w:r w:rsidRPr="009A0C77">
              <w:rPr>
                <w:rFonts w:ascii="Times New Roman" w:hAnsi="Times New Roman" w:cs="Times New Roman"/>
                <w:szCs w:val="21"/>
              </w:rPr>
              <w:t>A</w:t>
            </w:r>
            <w:r w:rsidR="003B2A4F" w:rsidRPr="009A0C77">
              <w:rPr>
                <w:rFonts w:ascii="Times New Roman" w:hAnsi="Times New Roman" w:cs="Times New Roman"/>
                <w:szCs w:val="21"/>
              </w:rPr>
              <w:t>gree</w:t>
            </w:r>
          </w:p>
        </w:tc>
      </w:tr>
      <w:tr w:rsidR="003B2A4F" w14:paraId="146F93AA" w14:textId="77777777" w:rsidTr="00613881"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075ADAF6" w14:textId="2AC4FADE" w:rsidR="003B2A4F" w:rsidRDefault="003B2A4F" w:rsidP="00613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438ED487" w14:textId="7CD56A34" w:rsidR="003B2A4F" w:rsidRDefault="003B2A4F" w:rsidP="00613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597C0B9E" w14:textId="22584BBF" w:rsidR="003B2A4F" w:rsidRDefault="003B2A4F" w:rsidP="00613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06D69EAB" w14:textId="305EA5CB" w:rsidR="003B2A4F" w:rsidRDefault="003B2A4F" w:rsidP="00613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7291B9AB" w14:textId="3A0B3A8F" w:rsidR="003B2A4F" w:rsidRDefault="003B2A4F" w:rsidP="00613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5B8CD420" w14:textId="5BD2434F" w:rsidR="003B2A4F" w:rsidRDefault="003B2A4F" w:rsidP="006138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</w:tbl>
    <w:p w14:paraId="79D11EC0" w14:textId="77777777" w:rsidR="003B2A4F" w:rsidRPr="002C561B" w:rsidRDefault="003B2A4F" w:rsidP="002C561B">
      <w:pPr>
        <w:rPr>
          <w:rFonts w:ascii="Times New Roman" w:hAnsi="Times New Roman" w:cs="Times New Roman"/>
        </w:rPr>
      </w:pPr>
    </w:p>
    <w:p w14:paraId="35415CFC" w14:textId="77777777" w:rsidR="002C561B" w:rsidRDefault="002C561B" w:rsidP="002C561B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2C561B">
        <w:rPr>
          <w:rFonts w:ascii="Times New Roman" w:hAnsi="Times New Roman" w:cs="Times New Roman"/>
        </w:rPr>
        <w:t>There are many social norms that people are supposed to abide by in the area where I live</w:t>
      </w:r>
      <w:r w:rsidR="00FA13E4">
        <w:rPr>
          <w:rFonts w:ascii="Times New Roman" w:hAnsi="Times New Roman" w:cs="Times New Roman"/>
        </w:rPr>
        <w:t>.</w:t>
      </w:r>
    </w:p>
    <w:p w14:paraId="2798FE73" w14:textId="77777777" w:rsidR="002C561B" w:rsidRDefault="002C561B" w:rsidP="002C561B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2C561B">
        <w:rPr>
          <w:rFonts w:ascii="Times New Roman" w:hAnsi="Times New Roman" w:cs="Times New Roman"/>
        </w:rPr>
        <w:t>There are very clear expectations for how people should act in most situations in the area where I live</w:t>
      </w:r>
      <w:r w:rsidR="00FA13E4">
        <w:rPr>
          <w:rFonts w:ascii="Times New Roman" w:hAnsi="Times New Roman" w:cs="Times New Roman"/>
        </w:rPr>
        <w:t>.</w:t>
      </w:r>
    </w:p>
    <w:p w14:paraId="33663F85" w14:textId="77777777" w:rsidR="002C561B" w:rsidRDefault="002C561B" w:rsidP="002C561B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2C561B">
        <w:rPr>
          <w:rFonts w:ascii="Times New Roman" w:hAnsi="Times New Roman" w:cs="Times New Roman"/>
        </w:rPr>
        <w:t>In the area where I live</w:t>
      </w:r>
      <w:r>
        <w:rPr>
          <w:rFonts w:ascii="Times New Roman" w:hAnsi="Times New Roman" w:cs="Times New Roman"/>
        </w:rPr>
        <w:t xml:space="preserve">, </w:t>
      </w:r>
      <w:r w:rsidRPr="002C561B">
        <w:rPr>
          <w:rFonts w:ascii="Times New Roman" w:hAnsi="Times New Roman" w:cs="Times New Roman"/>
        </w:rPr>
        <w:t>people agree upon what behaviors are appropriate versus inappropriate in most situations.</w:t>
      </w:r>
    </w:p>
    <w:p w14:paraId="749F9E91" w14:textId="6014B3E0" w:rsidR="002C561B" w:rsidRDefault="002C561B" w:rsidP="002C561B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2C561B">
        <w:rPr>
          <w:rFonts w:ascii="Times New Roman" w:hAnsi="Times New Roman" w:cs="Times New Roman"/>
        </w:rPr>
        <w:t>People have a great deal of freedom in deciding how they want to behave in most situations in the area where I live. (Reverse coded)</w:t>
      </w:r>
    </w:p>
    <w:p w14:paraId="2A9304EE" w14:textId="77777777" w:rsidR="002C561B" w:rsidRDefault="002C561B" w:rsidP="002C561B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2C561B">
        <w:rPr>
          <w:rFonts w:ascii="Times New Roman" w:hAnsi="Times New Roman" w:cs="Times New Roman"/>
        </w:rPr>
        <w:t>If someone acts in an inappropriate way, others will strongly disapprove in the area where I live.</w:t>
      </w:r>
    </w:p>
    <w:p w14:paraId="6530F9CC" w14:textId="6B2D7979" w:rsidR="00272FD1" w:rsidRDefault="002C561B" w:rsidP="00E21027">
      <w:pPr>
        <w:pStyle w:val="a6"/>
        <w:numPr>
          <w:ilvl w:val="0"/>
          <w:numId w:val="1"/>
        </w:numPr>
        <w:spacing w:after="240"/>
        <w:ind w:firstLineChars="0"/>
        <w:rPr>
          <w:rFonts w:ascii="Times New Roman" w:hAnsi="Times New Roman" w:cs="Times New Roman"/>
        </w:rPr>
      </w:pPr>
      <w:r w:rsidRPr="002C561B">
        <w:rPr>
          <w:rFonts w:ascii="Times New Roman" w:hAnsi="Times New Roman" w:cs="Times New Roman"/>
        </w:rPr>
        <w:t>People almost always comply with social norms in the area where I live.</w:t>
      </w:r>
    </w:p>
    <w:p w14:paraId="4364F7F1" w14:textId="77777777" w:rsidR="00115EB1" w:rsidRDefault="00115EB1" w:rsidP="00E21027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FA27B4">
        <w:rPr>
          <w:rFonts w:ascii="Times New Roman" w:hAnsi="Times New Roman" w:cs="Times New Roman"/>
        </w:rPr>
        <w:t xml:space="preserve">Scale origin: </w:t>
      </w:r>
      <w:proofErr w:type="spellStart"/>
      <w:r>
        <w:rPr>
          <w:rFonts w:ascii="Times New Roman" w:hAnsi="Times New Roman" w:cs="Times New Roman"/>
        </w:rPr>
        <w:t>Gelfand</w:t>
      </w:r>
      <w:proofErr w:type="spellEnd"/>
      <w:r>
        <w:rPr>
          <w:rFonts w:ascii="Times New Roman" w:hAnsi="Times New Roman" w:cs="Times New Roman"/>
        </w:rPr>
        <w:t xml:space="preserve"> MJ </w:t>
      </w:r>
      <w:r w:rsidRPr="00FA27B4">
        <w:rPr>
          <w:rFonts w:ascii="Times New Roman" w:hAnsi="Times New Roman" w:cs="Times New Roman"/>
        </w:rPr>
        <w:t>et al</w:t>
      </w:r>
      <w:r>
        <w:rPr>
          <w:rFonts w:ascii="Times New Roman" w:hAnsi="Times New Roman" w:cs="Times New Roman"/>
        </w:rPr>
        <w:t>. (2011).</w:t>
      </w:r>
      <w:r w:rsidRPr="00FA27B4">
        <w:rPr>
          <w:rFonts w:ascii="Times New Roman" w:hAnsi="Times New Roman" w:cs="Times New Roman"/>
        </w:rPr>
        <w:t xml:space="preserve"> Differences Between Tight and Loose Cultures: A 33-Nation Study. </w:t>
      </w:r>
      <w:r w:rsidRPr="00FA27B4">
        <w:rPr>
          <w:rFonts w:ascii="Times New Roman" w:hAnsi="Times New Roman" w:cs="Times New Roman"/>
          <w:i/>
        </w:rPr>
        <w:t>Science, 332</w:t>
      </w:r>
      <w:r w:rsidRPr="00FA27B4">
        <w:rPr>
          <w:rFonts w:ascii="Times New Roman" w:hAnsi="Times New Roman" w:cs="Times New Roman"/>
        </w:rPr>
        <w:t>(6033):1100-1104.</w:t>
      </w:r>
    </w:p>
    <w:p w14:paraId="4A9A0A45" w14:textId="77777777" w:rsidR="00115EB1" w:rsidRPr="00115EB1" w:rsidRDefault="00115EB1" w:rsidP="00E21027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4243FF70" w14:textId="77777777" w:rsidR="00DA72E9" w:rsidRDefault="00DA72E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7E402CB" w14:textId="258C2A7F" w:rsidR="00C45754" w:rsidRDefault="00C45754" w:rsidP="00E717FE">
      <w:pPr>
        <w:adjustRightInd w:val="0"/>
        <w:snapToGrid w:val="0"/>
        <w:spacing w:line="360" w:lineRule="auto"/>
        <w:rPr>
          <w:rFonts w:ascii="Times New Roman" w:hAnsi="Times New Roman" w:cs="Times New Roman"/>
          <w:b/>
        </w:rPr>
      </w:pPr>
      <w:r w:rsidRPr="00C45754">
        <w:rPr>
          <w:rFonts w:ascii="Times New Roman" w:hAnsi="Times New Roman" w:cs="Times New Roman"/>
          <w:b/>
        </w:rPr>
        <w:lastRenderedPageBreak/>
        <w:t xml:space="preserve">Risk perception of COVID-19 </w:t>
      </w:r>
      <w:r w:rsidRPr="00C45754">
        <w:rPr>
          <w:rFonts w:ascii="Times New Roman" w:hAnsi="Times New Roman" w:cs="Times New Roman" w:hint="eastAsia"/>
          <w:b/>
        </w:rPr>
        <w:t>scale</w:t>
      </w:r>
    </w:p>
    <w:p w14:paraId="4F8C1F99" w14:textId="7C301C9E" w:rsidR="00E717FE" w:rsidRDefault="00E717FE" w:rsidP="00A446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following </w:t>
      </w:r>
      <w:r>
        <w:rPr>
          <w:rFonts w:ascii="Times New Roman" w:hAnsi="Times New Roman" w:cs="Times New Roman" w:hint="eastAsia"/>
        </w:rPr>
        <w:t>statements</w:t>
      </w:r>
      <w:r>
        <w:rPr>
          <w:rFonts w:ascii="Times New Roman" w:hAnsi="Times New Roman" w:cs="Times New Roman"/>
        </w:rPr>
        <w:t xml:space="preserve"> refer to </w:t>
      </w:r>
      <w:r w:rsidR="00A44686" w:rsidRPr="00A44686">
        <w:rPr>
          <w:rFonts w:ascii="Times New Roman" w:hAnsi="Times New Roman" w:cs="Times New Roman"/>
        </w:rPr>
        <w:t>your feelings si</w:t>
      </w:r>
      <w:r w:rsidR="00A44686">
        <w:rPr>
          <w:rFonts w:ascii="Times New Roman" w:hAnsi="Times New Roman" w:cs="Times New Roman"/>
        </w:rPr>
        <w:t>nce COVID-19 happened</w:t>
      </w:r>
      <w:r>
        <w:rPr>
          <w:rFonts w:ascii="Times New Roman" w:hAnsi="Times New Roman" w:cs="Times New Roman"/>
        </w:rPr>
        <w:t>. Please indicate</w:t>
      </w:r>
      <w:r w:rsidRPr="003B2A4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how </w:t>
      </w:r>
      <w:r w:rsidR="00A44686">
        <w:rPr>
          <w:rFonts w:ascii="Times New Roman" w:hAnsi="Times New Roman" w:cs="Times New Roman"/>
        </w:rPr>
        <w:t>often</w:t>
      </w:r>
      <w:r>
        <w:rPr>
          <w:rFonts w:ascii="Times New Roman" w:hAnsi="Times New Roman" w:cs="Times New Roman"/>
        </w:rPr>
        <w:t xml:space="preserve"> </w:t>
      </w:r>
      <w:r w:rsidR="00A44686">
        <w:rPr>
          <w:rFonts w:ascii="Times New Roman" w:hAnsi="Times New Roman" w:cs="Times New Roman"/>
        </w:rPr>
        <w:t>you have the following statements according to you</w:t>
      </w:r>
      <w:r w:rsidR="004409F3">
        <w:rPr>
          <w:rFonts w:ascii="Times New Roman" w:hAnsi="Times New Roman" w:cs="Times New Roman"/>
        </w:rPr>
        <w:t>r</w:t>
      </w:r>
      <w:r w:rsidR="00A44686">
        <w:rPr>
          <w:rFonts w:ascii="Times New Roman" w:hAnsi="Times New Roman" w:cs="Times New Roman"/>
        </w:rPr>
        <w:t xml:space="preserve"> </w:t>
      </w:r>
      <w:r w:rsidR="00A44686" w:rsidRPr="00A44686">
        <w:rPr>
          <w:rFonts w:ascii="Times New Roman" w:hAnsi="Times New Roman" w:cs="Times New Roman"/>
        </w:rPr>
        <w:t>real f</w:t>
      </w:r>
      <w:r w:rsidR="00A44686">
        <w:rPr>
          <w:rFonts w:ascii="Times New Roman" w:hAnsi="Times New Roman" w:cs="Times New Roman"/>
        </w:rPr>
        <w:t xml:space="preserve">eelings. </w:t>
      </w:r>
    </w:p>
    <w:p w14:paraId="42CDADAD" w14:textId="77777777" w:rsidR="00A44686" w:rsidRDefault="00A44686" w:rsidP="00A44686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4"/>
        <w:gridCol w:w="1323"/>
        <w:gridCol w:w="1184"/>
        <w:gridCol w:w="1184"/>
        <w:gridCol w:w="1323"/>
      </w:tblGrid>
      <w:tr w:rsidR="00D6092E" w:rsidRPr="00D6092E" w14:paraId="049CA71B" w14:textId="77777777" w:rsidTr="00D6092E">
        <w:trPr>
          <w:trHeight w:val="478"/>
        </w:trPr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507B9" w14:textId="01985BFF" w:rsidR="00D6092E" w:rsidRPr="009A0C77" w:rsidRDefault="00D6092E" w:rsidP="00745AB9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ver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62790" w14:textId="14DD0796" w:rsidR="00D6092E" w:rsidRPr="009A0C77" w:rsidRDefault="00D6092E" w:rsidP="00745AB9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092E">
              <w:rPr>
                <w:rFonts w:ascii="Times New Roman" w:hAnsi="Times New Roman" w:cs="Times New Roman"/>
                <w:szCs w:val="21"/>
              </w:rPr>
              <w:t>Sometimes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8939C" w14:textId="30A1074E" w:rsidR="00D6092E" w:rsidRPr="009A0C77" w:rsidRDefault="00D6092E" w:rsidP="00745AB9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6092E">
              <w:rPr>
                <w:rFonts w:ascii="Times New Roman" w:hAnsi="Times New Roman" w:cs="Times New Roman"/>
                <w:szCs w:val="21"/>
              </w:rPr>
              <w:t>Half the time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38868" w14:textId="10746EF7" w:rsidR="00D6092E" w:rsidRPr="009A0C77" w:rsidRDefault="00A44686" w:rsidP="00745AB9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</w:t>
            </w:r>
            <w:r w:rsidR="00D6092E" w:rsidRPr="00D6092E">
              <w:rPr>
                <w:rFonts w:ascii="Times New Roman" w:hAnsi="Times New Roman" w:cs="Times New Roman"/>
                <w:szCs w:val="21"/>
              </w:rPr>
              <w:t>ften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4FB97" w14:textId="1893BEEE" w:rsidR="00D6092E" w:rsidRPr="009A0C77" w:rsidRDefault="00D6092E" w:rsidP="00745AB9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D6092E">
              <w:rPr>
                <w:rFonts w:ascii="Times New Roman" w:hAnsi="Times New Roman" w:cs="Times New Roman"/>
                <w:szCs w:val="21"/>
              </w:rPr>
              <w:t>early every day</w:t>
            </w:r>
          </w:p>
        </w:tc>
      </w:tr>
      <w:tr w:rsidR="00D6092E" w14:paraId="76B34F4E" w14:textId="77777777" w:rsidTr="00D6092E"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08C374EE" w14:textId="77777777" w:rsidR="00D6092E" w:rsidRDefault="00D6092E" w:rsidP="00745A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14:paraId="4D6971D4" w14:textId="77777777" w:rsidR="00D6092E" w:rsidRDefault="00D6092E" w:rsidP="00745A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6140A1AA" w14:textId="77777777" w:rsidR="00D6092E" w:rsidRDefault="00D6092E" w:rsidP="00745A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0786D3D3" w14:textId="77777777" w:rsidR="00D6092E" w:rsidRDefault="00D6092E" w:rsidP="00745A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14:paraId="5A78E9B1" w14:textId="77777777" w:rsidR="00D6092E" w:rsidRDefault="00D6092E" w:rsidP="00745A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</w:tbl>
    <w:p w14:paraId="1B6C5B94" w14:textId="77777777" w:rsidR="00E717FE" w:rsidRPr="00CE7383" w:rsidRDefault="00E717FE" w:rsidP="00C45754">
      <w:pPr>
        <w:snapToGrid w:val="0"/>
        <w:rPr>
          <w:rFonts w:ascii="Times New Roman" w:hAnsi="Times New Roman" w:cs="Times New Roman"/>
          <w:b/>
        </w:rPr>
      </w:pPr>
    </w:p>
    <w:p w14:paraId="57CD8FBF" w14:textId="5378C516" w:rsidR="00DA72E9" w:rsidRPr="00CE7383" w:rsidRDefault="00C07A85" w:rsidP="00C07A85">
      <w:pPr>
        <w:pStyle w:val="a6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CE7383">
        <w:rPr>
          <w:rFonts w:ascii="Times New Roman" w:hAnsi="Times New Roman" w:cs="Times New Roman"/>
        </w:rPr>
        <w:t>I feel vulnerable to COVID-19 infection</w:t>
      </w:r>
      <w:r w:rsidR="00A44686" w:rsidRPr="00CE7383">
        <w:rPr>
          <w:rFonts w:ascii="Times New Roman" w:hAnsi="Times New Roman" w:cs="Times New Roman"/>
        </w:rPr>
        <w:t>.</w:t>
      </w:r>
    </w:p>
    <w:p w14:paraId="64D57BB4" w14:textId="5B2DC4EB" w:rsidR="00C07A85" w:rsidRPr="00CE7383" w:rsidRDefault="00FD59CC" w:rsidP="00C07A85">
      <w:pPr>
        <w:pStyle w:val="a6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CE7383">
        <w:rPr>
          <w:rFonts w:ascii="Times New Roman" w:hAnsi="Times New Roman" w:cs="Times New Roman"/>
        </w:rPr>
        <w:t>I worry about being infected with COVID-19</w:t>
      </w:r>
      <w:r w:rsidR="00A44686" w:rsidRPr="00CE7383">
        <w:rPr>
          <w:rFonts w:ascii="Times New Roman" w:hAnsi="Times New Roman" w:cs="Times New Roman"/>
        </w:rPr>
        <w:t>.</w:t>
      </w:r>
    </w:p>
    <w:p w14:paraId="0B62D804" w14:textId="05E842BE" w:rsidR="00FD59CC" w:rsidRPr="00CE7383" w:rsidRDefault="00FD59CC" w:rsidP="00C07A85">
      <w:pPr>
        <w:pStyle w:val="a6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CE7383">
        <w:rPr>
          <w:rFonts w:ascii="Times New Roman" w:hAnsi="Times New Roman" w:cs="Times New Roman"/>
        </w:rPr>
        <w:t>I feel that my family is vulnerable to COVID-19 infection</w:t>
      </w:r>
      <w:r w:rsidR="00A44686" w:rsidRPr="00CE7383">
        <w:rPr>
          <w:rFonts w:ascii="Times New Roman" w:hAnsi="Times New Roman" w:cs="Times New Roman"/>
        </w:rPr>
        <w:t>.</w:t>
      </w:r>
    </w:p>
    <w:p w14:paraId="4816BB5D" w14:textId="3A551E8F" w:rsidR="00FD59CC" w:rsidRPr="00CE7383" w:rsidRDefault="00FD59CC" w:rsidP="00C07A85">
      <w:pPr>
        <w:pStyle w:val="a6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CE7383">
        <w:rPr>
          <w:rFonts w:ascii="Times New Roman" w:hAnsi="Times New Roman" w:cs="Times New Roman"/>
        </w:rPr>
        <w:t>I worry about my family being infected with COVID-19</w:t>
      </w:r>
      <w:r w:rsidR="00A44686" w:rsidRPr="00CE7383">
        <w:rPr>
          <w:rFonts w:ascii="Times New Roman" w:hAnsi="Times New Roman" w:cs="Times New Roman"/>
        </w:rPr>
        <w:t>.</w:t>
      </w:r>
    </w:p>
    <w:p w14:paraId="0D471D63" w14:textId="4BD64686" w:rsidR="00C45754" w:rsidRDefault="00C45754" w:rsidP="003D3747">
      <w:pPr>
        <w:rPr>
          <w:rFonts w:ascii="Times New Roman" w:hAnsi="Times New Roman" w:cs="Times New Roman"/>
        </w:rPr>
      </w:pPr>
    </w:p>
    <w:p w14:paraId="655696EB" w14:textId="77777777" w:rsidR="003D3747" w:rsidRPr="003D3747" w:rsidRDefault="003D3747" w:rsidP="003D3747">
      <w:pPr>
        <w:rPr>
          <w:rFonts w:ascii="Times New Roman" w:hAnsi="Times New Roman" w:cs="Times New Roman"/>
        </w:rPr>
      </w:pPr>
    </w:p>
    <w:p w14:paraId="6E82684A" w14:textId="02A48E0E" w:rsidR="00C45754" w:rsidRDefault="00C45754" w:rsidP="00C45754">
      <w:pPr>
        <w:snapToGrid w:val="0"/>
        <w:rPr>
          <w:rFonts w:ascii="Times New Roman" w:hAnsi="Times New Roman" w:cs="Times New Roman"/>
          <w:b/>
        </w:rPr>
      </w:pPr>
      <w:r w:rsidRPr="00C45754">
        <w:rPr>
          <w:rFonts w:ascii="Times New Roman" w:hAnsi="Times New Roman" w:cs="Times New Roman"/>
          <w:b/>
        </w:rPr>
        <w:t>Perceived protection efficacy</w:t>
      </w:r>
      <w:r w:rsidR="0067704F">
        <w:rPr>
          <w:rFonts w:ascii="Times New Roman" w:hAnsi="Times New Roman" w:cs="Times New Roman"/>
          <w:b/>
        </w:rPr>
        <w:t xml:space="preserve"> </w:t>
      </w:r>
      <w:r w:rsidR="0067704F" w:rsidRPr="00C45754">
        <w:rPr>
          <w:rFonts w:ascii="Times New Roman" w:hAnsi="Times New Roman" w:cs="Times New Roman" w:hint="eastAsia"/>
          <w:b/>
        </w:rPr>
        <w:t>scale</w:t>
      </w:r>
    </w:p>
    <w:p w14:paraId="27B19EF4" w14:textId="3CAD5316" w:rsidR="00AE6AF2" w:rsidRDefault="00AE6AF2" w:rsidP="00AE6A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following </w:t>
      </w:r>
      <w:r>
        <w:rPr>
          <w:rFonts w:ascii="Times New Roman" w:hAnsi="Times New Roman" w:cs="Times New Roman" w:hint="eastAsia"/>
        </w:rPr>
        <w:t>statements</w:t>
      </w:r>
      <w:r>
        <w:rPr>
          <w:rFonts w:ascii="Times New Roman" w:hAnsi="Times New Roman" w:cs="Times New Roman"/>
        </w:rPr>
        <w:t xml:space="preserve"> refer to the</w:t>
      </w:r>
      <w:r w:rsidR="00A44686" w:rsidRPr="00A44686">
        <w:rPr>
          <w:rFonts w:ascii="Times New Roman" w:hAnsi="Times New Roman" w:cs="Times New Roman"/>
        </w:rPr>
        <w:t xml:space="preserve"> views on yourself, the local government</w:t>
      </w:r>
      <w:r w:rsidR="004409F3">
        <w:rPr>
          <w:rFonts w:ascii="Times New Roman" w:hAnsi="Times New Roman" w:cs="Times New Roman"/>
        </w:rPr>
        <w:t>,</w:t>
      </w:r>
      <w:r w:rsidR="00A44686" w:rsidRPr="00A44686">
        <w:rPr>
          <w:rFonts w:ascii="Times New Roman" w:hAnsi="Times New Roman" w:cs="Times New Roman"/>
        </w:rPr>
        <w:t xml:space="preserve"> and the country</w:t>
      </w:r>
      <w:r w:rsidR="00A44686">
        <w:rPr>
          <w:rFonts w:ascii="Times New Roman" w:hAnsi="Times New Roman" w:cs="Times New Roman"/>
        </w:rPr>
        <w:t xml:space="preserve"> </w:t>
      </w:r>
      <w:r w:rsidR="00A44686" w:rsidRPr="00A44686">
        <w:rPr>
          <w:rFonts w:ascii="Times New Roman" w:hAnsi="Times New Roman" w:cs="Times New Roman"/>
        </w:rPr>
        <w:t>si</w:t>
      </w:r>
      <w:r w:rsidR="00A44686">
        <w:rPr>
          <w:rFonts w:ascii="Times New Roman" w:hAnsi="Times New Roman" w:cs="Times New Roman"/>
        </w:rPr>
        <w:t>nce COVID-19 happened</w:t>
      </w:r>
      <w:r>
        <w:rPr>
          <w:rFonts w:ascii="Times New Roman" w:hAnsi="Times New Roman" w:cs="Times New Roman"/>
        </w:rPr>
        <w:t>. Please indicate</w:t>
      </w:r>
      <w:r w:rsidRPr="003B2A4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how much the degree </w:t>
      </w:r>
      <w:r w:rsidRPr="003B2A4F">
        <w:rPr>
          <w:rFonts w:ascii="Times New Roman" w:hAnsi="Times New Roman" w:cs="Times New Roman"/>
        </w:rPr>
        <w:t>you agree or disagree with</w:t>
      </w:r>
      <w:r>
        <w:rPr>
          <w:rFonts w:ascii="Times New Roman" w:hAnsi="Times New Roman" w:cs="Times New Roman"/>
        </w:rPr>
        <w:t xml:space="preserve"> the following statements. </w:t>
      </w:r>
    </w:p>
    <w:p w14:paraId="642BB8A7" w14:textId="77777777" w:rsidR="00AE6AF2" w:rsidRDefault="00AE6AF2" w:rsidP="00AE6AF2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1184"/>
        <w:gridCol w:w="1184"/>
        <w:gridCol w:w="134"/>
        <w:gridCol w:w="1050"/>
        <w:gridCol w:w="1336"/>
      </w:tblGrid>
      <w:tr w:rsidR="00AE6AF2" w:rsidRPr="009A0C77" w14:paraId="50864651" w14:textId="77777777" w:rsidTr="00B01B72">
        <w:trPr>
          <w:trHeight w:val="478"/>
        </w:trPr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7B97A" w14:textId="69A01C53" w:rsidR="00AE6AF2" w:rsidRPr="009A0C77" w:rsidRDefault="00FD33A6" w:rsidP="00745AB9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FD33A6">
              <w:rPr>
                <w:rFonts w:ascii="Times New Roman" w:hAnsi="Times New Roman" w:cs="Times New Roman"/>
                <w:szCs w:val="21"/>
              </w:rPr>
              <w:t>ompletely</w:t>
            </w:r>
            <w:r w:rsidRPr="009A0C7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E6AF2" w:rsidRPr="009A0C77">
              <w:rPr>
                <w:rFonts w:ascii="Times New Roman" w:hAnsi="Times New Roman" w:cs="Times New Roman"/>
                <w:szCs w:val="21"/>
              </w:rPr>
              <w:t>Disagree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38337" w14:textId="2AFE386E" w:rsidR="00AE6AF2" w:rsidRPr="009A0C77" w:rsidRDefault="00AE6AF2" w:rsidP="00745AB9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A0C77">
              <w:rPr>
                <w:rFonts w:ascii="Times New Roman" w:hAnsi="Times New Roman" w:cs="Times New Roman"/>
                <w:szCs w:val="21"/>
              </w:rPr>
              <w:t>Disagree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DC59A" w14:textId="5D9E82A7" w:rsidR="00AE6AF2" w:rsidRPr="009A0C77" w:rsidRDefault="00AE6AF2" w:rsidP="00A44686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E6AF2">
              <w:rPr>
                <w:rFonts w:ascii="Times New Roman" w:hAnsi="Times New Roman" w:cs="Times New Roman"/>
                <w:szCs w:val="21"/>
              </w:rPr>
              <w:t xml:space="preserve">Neither </w:t>
            </w:r>
            <w:r w:rsidR="00A44686">
              <w:rPr>
                <w:rFonts w:ascii="Times New Roman" w:hAnsi="Times New Roman" w:cs="Times New Roman"/>
                <w:szCs w:val="21"/>
              </w:rPr>
              <w:t>Agree N</w:t>
            </w:r>
            <w:r w:rsidRPr="00AE6AF2">
              <w:rPr>
                <w:rFonts w:ascii="Times New Roman" w:hAnsi="Times New Roman" w:cs="Times New Roman"/>
                <w:szCs w:val="21"/>
              </w:rPr>
              <w:t xml:space="preserve">or </w:t>
            </w:r>
            <w:r w:rsidR="00B01B72" w:rsidRPr="009A0C77">
              <w:rPr>
                <w:rFonts w:ascii="Times New Roman" w:hAnsi="Times New Roman" w:cs="Times New Roman"/>
                <w:szCs w:val="21"/>
              </w:rPr>
              <w:t>Disagree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F9885" w14:textId="4C426A8B" w:rsidR="00AE6AF2" w:rsidRPr="009A0C77" w:rsidRDefault="00AE6AF2" w:rsidP="00745AB9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A0C77">
              <w:rPr>
                <w:rFonts w:ascii="Times New Roman" w:hAnsi="Times New Roman" w:cs="Times New Roman"/>
                <w:szCs w:val="21"/>
              </w:rPr>
              <w:t>Agree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AF359" w14:textId="09E87DDD" w:rsidR="00AE6AF2" w:rsidRPr="009A0C77" w:rsidRDefault="00FD33A6" w:rsidP="00745AB9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FD33A6">
              <w:rPr>
                <w:rFonts w:ascii="Times New Roman" w:hAnsi="Times New Roman" w:cs="Times New Roman"/>
                <w:szCs w:val="21"/>
              </w:rPr>
              <w:t>ompletely</w:t>
            </w:r>
            <w:r w:rsidR="00AE6AF2" w:rsidRPr="009A0C77">
              <w:rPr>
                <w:rFonts w:ascii="Times New Roman" w:hAnsi="Times New Roman" w:cs="Times New Roman"/>
                <w:szCs w:val="21"/>
              </w:rPr>
              <w:t xml:space="preserve"> Agree</w:t>
            </w:r>
          </w:p>
        </w:tc>
      </w:tr>
      <w:tr w:rsidR="00AE6AF2" w14:paraId="2EF01AD7" w14:textId="77777777" w:rsidTr="00745AB9"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4A4478FA" w14:textId="77777777" w:rsidR="00AE6AF2" w:rsidRDefault="00AE6AF2" w:rsidP="00745A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3FE1F52C" w14:textId="77777777" w:rsidR="00AE6AF2" w:rsidRDefault="00AE6AF2" w:rsidP="00745A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5A877778" w14:textId="77777777" w:rsidR="00AE6AF2" w:rsidRDefault="00AE6AF2" w:rsidP="00745A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4" w:type="dxa"/>
            <w:gridSpan w:val="2"/>
            <w:tcBorders>
              <w:top w:val="single" w:sz="4" w:space="0" w:color="auto"/>
            </w:tcBorders>
            <w:vAlign w:val="center"/>
          </w:tcPr>
          <w:p w14:paraId="696E20C3" w14:textId="20EB817C" w:rsidR="00AE6AF2" w:rsidRDefault="0067704F" w:rsidP="00745A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40EBBE4B" w14:textId="12AEFC32" w:rsidR="00AE6AF2" w:rsidRDefault="0067704F" w:rsidP="00745A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</w:tbl>
    <w:p w14:paraId="7D005CC7" w14:textId="77777777" w:rsidR="00D6092E" w:rsidRPr="00C45754" w:rsidRDefault="00D6092E" w:rsidP="00C45754">
      <w:pPr>
        <w:snapToGrid w:val="0"/>
        <w:rPr>
          <w:rFonts w:ascii="Times New Roman" w:hAnsi="Times New Roman" w:cs="Times New Roman"/>
          <w:b/>
        </w:rPr>
      </w:pPr>
    </w:p>
    <w:p w14:paraId="15EE399B" w14:textId="5E0DCE1F" w:rsidR="00C45754" w:rsidRPr="00C45754" w:rsidRDefault="00C45754" w:rsidP="00C45754">
      <w:pPr>
        <w:pStyle w:val="a6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C45754">
        <w:rPr>
          <w:rFonts w:ascii="Times New Roman" w:hAnsi="Times New Roman" w:cs="Times New Roman"/>
        </w:rPr>
        <w:t>I feel confident that I can protect myself from COVID-19</w:t>
      </w:r>
      <w:r w:rsidR="0067704F">
        <w:rPr>
          <w:rFonts w:ascii="Times New Roman" w:hAnsi="Times New Roman" w:cs="Times New Roman"/>
        </w:rPr>
        <w:t>.</w:t>
      </w:r>
    </w:p>
    <w:p w14:paraId="7E8F9D87" w14:textId="52A971CC" w:rsidR="00C45754" w:rsidRPr="00C45754" w:rsidRDefault="00C45754" w:rsidP="00C45754">
      <w:pPr>
        <w:pStyle w:val="a6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C45754">
        <w:rPr>
          <w:rFonts w:ascii="Times New Roman" w:hAnsi="Times New Roman" w:cs="Times New Roman"/>
        </w:rPr>
        <w:t>I feel confident that my local area can protect itself from COVID-19</w:t>
      </w:r>
      <w:r w:rsidR="0067704F">
        <w:rPr>
          <w:rFonts w:ascii="Times New Roman" w:hAnsi="Times New Roman" w:cs="Times New Roman"/>
        </w:rPr>
        <w:t>.</w:t>
      </w:r>
    </w:p>
    <w:p w14:paraId="136542D4" w14:textId="497F8696" w:rsidR="00C45754" w:rsidRDefault="00C45754" w:rsidP="00C45754">
      <w:pPr>
        <w:pStyle w:val="a6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C45754">
        <w:rPr>
          <w:rFonts w:ascii="Times New Roman" w:hAnsi="Times New Roman" w:cs="Times New Roman"/>
        </w:rPr>
        <w:t>I feel confident that my country can protect itself from COVID-19</w:t>
      </w:r>
      <w:r w:rsidR="0067704F">
        <w:rPr>
          <w:rFonts w:ascii="Times New Roman" w:hAnsi="Times New Roman" w:cs="Times New Roman"/>
        </w:rPr>
        <w:t>.</w:t>
      </w:r>
    </w:p>
    <w:p w14:paraId="2704D062" w14:textId="77777777" w:rsidR="00E717FE" w:rsidRPr="00E717FE" w:rsidRDefault="00E717FE" w:rsidP="00E717FE">
      <w:pPr>
        <w:rPr>
          <w:rFonts w:ascii="Times New Roman" w:hAnsi="Times New Roman" w:cs="Times New Roman"/>
        </w:rPr>
      </w:pPr>
    </w:p>
    <w:sectPr w:rsidR="00E717FE" w:rsidRPr="00E717FE" w:rsidSect="00C1775E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3B2D02" w14:textId="77777777" w:rsidR="00937F88" w:rsidRDefault="00937F88" w:rsidP="005B61D6">
      <w:r>
        <w:separator/>
      </w:r>
    </w:p>
  </w:endnote>
  <w:endnote w:type="continuationSeparator" w:id="0">
    <w:p w14:paraId="60B00131" w14:textId="77777777" w:rsidR="00937F88" w:rsidRDefault="00937F88" w:rsidP="005B61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8"/>
    <w:family w:val="auto"/>
    <w:pitch w:val="variable"/>
    <w:sig w:usb0="A10102FF" w:usb1="38CF7CFA" w:usb2="00010016" w:usb3="00000000" w:csb0="001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等线">
    <w:charset w:val="88"/>
    <w:family w:val="auto"/>
    <w:pitch w:val="variable"/>
    <w:sig w:usb0="A10102FF" w:usb1="38CF7CFA" w:usb2="00010016" w:usb3="00000000" w:csb0="001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8"/>
    <w:family w:val="auto"/>
    <w:pitch w:val="variable"/>
    <w:sig w:usb0="A10102FF" w:usb1="38CF7CFA" w:usb2="00010016" w:usb3="00000000" w:csb0="001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61E77B" w14:textId="77777777" w:rsidR="00937F88" w:rsidRDefault="00937F88" w:rsidP="005B61D6">
      <w:r>
        <w:separator/>
      </w:r>
    </w:p>
  </w:footnote>
  <w:footnote w:type="continuationSeparator" w:id="0">
    <w:p w14:paraId="0BCDDF76" w14:textId="77777777" w:rsidR="00937F88" w:rsidRDefault="00937F88" w:rsidP="005B61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741202"/>
    <w:multiLevelType w:val="hybridMultilevel"/>
    <w:tmpl w:val="2A5C51FA"/>
    <w:lvl w:ilvl="0" w:tplc="3DA2C1D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66884684"/>
    <w:multiLevelType w:val="hybridMultilevel"/>
    <w:tmpl w:val="D7B8686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73FC5C75"/>
    <w:multiLevelType w:val="hybridMultilevel"/>
    <w:tmpl w:val="B53E7D08"/>
    <w:lvl w:ilvl="0" w:tplc="1A8829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PA 7th Science&amp;amp;Education&lt;/Style&gt;&lt;LeftDelim&gt;{&lt;/LeftDelim&gt;&lt;RightDelim&gt;}&lt;/RightDelim&gt;&lt;FontName&gt;等线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C561B"/>
    <w:rsid w:val="00000DAB"/>
    <w:rsid w:val="00002647"/>
    <w:rsid w:val="00026CEA"/>
    <w:rsid w:val="0003031E"/>
    <w:rsid w:val="00037076"/>
    <w:rsid w:val="00056664"/>
    <w:rsid w:val="0006161D"/>
    <w:rsid w:val="000634CC"/>
    <w:rsid w:val="00081AE5"/>
    <w:rsid w:val="00082057"/>
    <w:rsid w:val="00086F45"/>
    <w:rsid w:val="00087C02"/>
    <w:rsid w:val="000959F7"/>
    <w:rsid w:val="00095BA8"/>
    <w:rsid w:val="00095D77"/>
    <w:rsid w:val="000A51C6"/>
    <w:rsid w:val="000B1429"/>
    <w:rsid w:val="000B4D07"/>
    <w:rsid w:val="000C4499"/>
    <w:rsid w:val="000C4C2C"/>
    <w:rsid w:val="000D046E"/>
    <w:rsid w:val="000D048A"/>
    <w:rsid w:val="000E3D67"/>
    <w:rsid w:val="000E668A"/>
    <w:rsid w:val="000E7F93"/>
    <w:rsid w:val="000F5429"/>
    <w:rsid w:val="000F597A"/>
    <w:rsid w:val="000F5D4A"/>
    <w:rsid w:val="00102FFF"/>
    <w:rsid w:val="00115EB1"/>
    <w:rsid w:val="00165AE1"/>
    <w:rsid w:val="0016665B"/>
    <w:rsid w:val="001712D0"/>
    <w:rsid w:val="00175E15"/>
    <w:rsid w:val="00180C09"/>
    <w:rsid w:val="0018329F"/>
    <w:rsid w:val="00185619"/>
    <w:rsid w:val="001938FE"/>
    <w:rsid w:val="001A1CEC"/>
    <w:rsid w:val="001A43F5"/>
    <w:rsid w:val="001B4CDA"/>
    <w:rsid w:val="001C723F"/>
    <w:rsid w:val="001D135E"/>
    <w:rsid w:val="001D5B4E"/>
    <w:rsid w:val="001D67D9"/>
    <w:rsid w:val="001E358D"/>
    <w:rsid w:val="001E7E8E"/>
    <w:rsid w:val="001F09B8"/>
    <w:rsid w:val="001F0EE0"/>
    <w:rsid w:val="001F10EA"/>
    <w:rsid w:val="001F6DC4"/>
    <w:rsid w:val="00201B2A"/>
    <w:rsid w:val="00205531"/>
    <w:rsid w:val="00223FA3"/>
    <w:rsid w:val="00236BA6"/>
    <w:rsid w:val="00236E94"/>
    <w:rsid w:val="00241221"/>
    <w:rsid w:val="00255C3C"/>
    <w:rsid w:val="00275634"/>
    <w:rsid w:val="00280723"/>
    <w:rsid w:val="002A1B6C"/>
    <w:rsid w:val="002B185A"/>
    <w:rsid w:val="002B56A2"/>
    <w:rsid w:val="002B7D8A"/>
    <w:rsid w:val="002B7E77"/>
    <w:rsid w:val="002C45D2"/>
    <w:rsid w:val="002C561B"/>
    <w:rsid w:val="002D0B19"/>
    <w:rsid w:val="002F42CB"/>
    <w:rsid w:val="002F48C4"/>
    <w:rsid w:val="002F6FF2"/>
    <w:rsid w:val="003148B9"/>
    <w:rsid w:val="00316E33"/>
    <w:rsid w:val="00317D33"/>
    <w:rsid w:val="00336707"/>
    <w:rsid w:val="00336DA3"/>
    <w:rsid w:val="00340021"/>
    <w:rsid w:val="003444C7"/>
    <w:rsid w:val="0035636C"/>
    <w:rsid w:val="00386BCC"/>
    <w:rsid w:val="003974E5"/>
    <w:rsid w:val="003A1F4F"/>
    <w:rsid w:val="003A467A"/>
    <w:rsid w:val="003A5261"/>
    <w:rsid w:val="003B2A4F"/>
    <w:rsid w:val="003B74D8"/>
    <w:rsid w:val="003C1019"/>
    <w:rsid w:val="003D19AA"/>
    <w:rsid w:val="003D3747"/>
    <w:rsid w:val="003E1EB2"/>
    <w:rsid w:val="003E7420"/>
    <w:rsid w:val="0040085B"/>
    <w:rsid w:val="004103C8"/>
    <w:rsid w:val="004107D6"/>
    <w:rsid w:val="00414EA4"/>
    <w:rsid w:val="0041505B"/>
    <w:rsid w:val="00424DC9"/>
    <w:rsid w:val="00432F8D"/>
    <w:rsid w:val="00433D6A"/>
    <w:rsid w:val="004409F3"/>
    <w:rsid w:val="0044201E"/>
    <w:rsid w:val="0045447C"/>
    <w:rsid w:val="00457B3B"/>
    <w:rsid w:val="00460A2B"/>
    <w:rsid w:val="0046513B"/>
    <w:rsid w:val="00467AF5"/>
    <w:rsid w:val="00473C66"/>
    <w:rsid w:val="00475815"/>
    <w:rsid w:val="004809AC"/>
    <w:rsid w:val="00485E12"/>
    <w:rsid w:val="0049653A"/>
    <w:rsid w:val="004A2772"/>
    <w:rsid w:val="004A62D5"/>
    <w:rsid w:val="004B41EF"/>
    <w:rsid w:val="004B5DC4"/>
    <w:rsid w:val="004F4687"/>
    <w:rsid w:val="004F54E7"/>
    <w:rsid w:val="0051341B"/>
    <w:rsid w:val="00525148"/>
    <w:rsid w:val="0055174D"/>
    <w:rsid w:val="005548BB"/>
    <w:rsid w:val="00565527"/>
    <w:rsid w:val="005850CE"/>
    <w:rsid w:val="00592590"/>
    <w:rsid w:val="0059799C"/>
    <w:rsid w:val="005A4DEF"/>
    <w:rsid w:val="005A74B4"/>
    <w:rsid w:val="005B61D6"/>
    <w:rsid w:val="005C0B28"/>
    <w:rsid w:val="005C6D8F"/>
    <w:rsid w:val="005D0843"/>
    <w:rsid w:val="005D1B0E"/>
    <w:rsid w:val="00612A46"/>
    <w:rsid w:val="00613881"/>
    <w:rsid w:val="00613E55"/>
    <w:rsid w:val="00622B2D"/>
    <w:rsid w:val="0062622B"/>
    <w:rsid w:val="00632B33"/>
    <w:rsid w:val="00634A8A"/>
    <w:rsid w:val="006402E1"/>
    <w:rsid w:val="006440DC"/>
    <w:rsid w:val="0064618D"/>
    <w:rsid w:val="00666EAD"/>
    <w:rsid w:val="0067704F"/>
    <w:rsid w:val="00682820"/>
    <w:rsid w:val="00694A69"/>
    <w:rsid w:val="006A7926"/>
    <w:rsid w:val="006D4B2B"/>
    <w:rsid w:val="006D5A19"/>
    <w:rsid w:val="006E55E4"/>
    <w:rsid w:val="007100ED"/>
    <w:rsid w:val="0071594C"/>
    <w:rsid w:val="00732B19"/>
    <w:rsid w:val="00743322"/>
    <w:rsid w:val="00751C0D"/>
    <w:rsid w:val="00762526"/>
    <w:rsid w:val="0076472D"/>
    <w:rsid w:val="0077395D"/>
    <w:rsid w:val="007758F8"/>
    <w:rsid w:val="00777653"/>
    <w:rsid w:val="007855DF"/>
    <w:rsid w:val="0078736F"/>
    <w:rsid w:val="00790ECD"/>
    <w:rsid w:val="007A2E24"/>
    <w:rsid w:val="007A568C"/>
    <w:rsid w:val="007B46A8"/>
    <w:rsid w:val="007B4DEF"/>
    <w:rsid w:val="007C07BA"/>
    <w:rsid w:val="007C66D4"/>
    <w:rsid w:val="007D002D"/>
    <w:rsid w:val="007D551A"/>
    <w:rsid w:val="007D6C53"/>
    <w:rsid w:val="007F0FA4"/>
    <w:rsid w:val="007F28C6"/>
    <w:rsid w:val="00800A63"/>
    <w:rsid w:val="00813C4F"/>
    <w:rsid w:val="008169E8"/>
    <w:rsid w:val="00827DE9"/>
    <w:rsid w:val="00831BA7"/>
    <w:rsid w:val="00836BBE"/>
    <w:rsid w:val="0084190B"/>
    <w:rsid w:val="00842B79"/>
    <w:rsid w:val="008448A6"/>
    <w:rsid w:val="00846013"/>
    <w:rsid w:val="00895612"/>
    <w:rsid w:val="00895FB2"/>
    <w:rsid w:val="008A5981"/>
    <w:rsid w:val="008A68B9"/>
    <w:rsid w:val="008B6057"/>
    <w:rsid w:val="008B7EED"/>
    <w:rsid w:val="008C67DA"/>
    <w:rsid w:val="008E0609"/>
    <w:rsid w:val="008E5FB2"/>
    <w:rsid w:val="008F16C0"/>
    <w:rsid w:val="008F3F76"/>
    <w:rsid w:val="008F7D62"/>
    <w:rsid w:val="00901599"/>
    <w:rsid w:val="009021C3"/>
    <w:rsid w:val="009066C6"/>
    <w:rsid w:val="00920FE0"/>
    <w:rsid w:val="00925BC1"/>
    <w:rsid w:val="00934EF7"/>
    <w:rsid w:val="00937F88"/>
    <w:rsid w:val="00944A6E"/>
    <w:rsid w:val="00952B08"/>
    <w:rsid w:val="00963258"/>
    <w:rsid w:val="00963AC3"/>
    <w:rsid w:val="0097011B"/>
    <w:rsid w:val="009845DF"/>
    <w:rsid w:val="009A0C77"/>
    <w:rsid w:val="009A6291"/>
    <w:rsid w:val="009B21CA"/>
    <w:rsid w:val="009B40F9"/>
    <w:rsid w:val="009C1F1E"/>
    <w:rsid w:val="009D301E"/>
    <w:rsid w:val="009E6D67"/>
    <w:rsid w:val="009F1EB8"/>
    <w:rsid w:val="00A326BD"/>
    <w:rsid w:val="00A44686"/>
    <w:rsid w:val="00A44869"/>
    <w:rsid w:val="00A53533"/>
    <w:rsid w:val="00A5727A"/>
    <w:rsid w:val="00A80F0F"/>
    <w:rsid w:val="00A831F2"/>
    <w:rsid w:val="00A84DF2"/>
    <w:rsid w:val="00A86B9A"/>
    <w:rsid w:val="00A928D1"/>
    <w:rsid w:val="00A9466C"/>
    <w:rsid w:val="00A96BF9"/>
    <w:rsid w:val="00AA1D8D"/>
    <w:rsid w:val="00AA3235"/>
    <w:rsid w:val="00AA4F3B"/>
    <w:rsid w:val="00AA6CB3"/>
    <w:rsid w:val="00AB1CDC"/>
    <w:rsid w:val="00AB21D8"/>
    <w:rsid w:val="00AB625E"/>
    <w:rsid w:val="00AB6F57"/>
    <w:rsid w:val="00AC08A9"/>
    <w:rsid w:val="00AD6255"/>
    <w:rsid w:val="00AD66B6"/>
    <w:rsid w:val="00AD77DE"/>
    <w:rsid w:val="00AE4B43"/>
    <w:rsid w:val="00AE620C"/>
    <w:rsid w:val="00AE6AF2"/>
    <w:rsid w:val="00AF4755"/>
    <w:rsid w:val="00B00ECF"/>
    <w:rsid w:val="00B01B72"/>
    <w:rsid w:val="00B16863"/>
    <w:rsid w:val="00B31C78"/>
    <w:rsid w:val="00B47ED3"/>
    <w:rsid w:val="00B62F0A"/>
    <w:rsid w:val="00B6345D"/>
    <w:rsid w:val="00B63FB8"/>
    <w:rsid w:val="00B671A0"/>
    <w:rsid w:val="00B9251E"/>
    <w:rsid w:val="00BB61BF"/>
    <w:rsid w:val="00BC231B"/>
    <w:rsid w:val="00BC576C"/>
    <w:rsid w:val="00BC74C3"/>
    <w:rsid w:val="00BD0049"/>
    <w:rsid w:val="00BD70B3"/>
    <w:rsid w:val="00BD7FA4"/>
    <w:rsid w:val="00BE1232"/>
    <w:rsid w:val="00BE52B8"/>
    <w:rsid w:val="00BE57E4"/>
    <w:rsid w:val="00BF34C3"/>
    <w:rsid w:val="00C07A85"/>
    <w:rsid w:val="00C11721"/>
    <w:rsid w:val="00C12563"/>
    <w:rsid w:val="00C137BC"/>
    <w:rsid w:val="00C1775E"/>
    <w:rsid w:val="00C2019D"/>
    <w:rsid w:val="00C30592"/>
    <w:rsid w:val="00C40CBE"/>
    <w:rsid w:val="00C45754"/>
    <w:rsid w:val="00C50D70"/>
    <w:rsid w:val="00C6094B"/>
    <w:rsid w:val="00C64FC9"/>
    <w:rsid w:val="00C82E9D"/>
    <w:rsid w:val="00C90D37"/>
    <w:rsid w:val="00CB10FA"/>
    <w:rsid w:val="00CB3B2C"/>
    <w:rsid w:val="00CC4853"/>
    <w:rsid w:val="00CC5508"/>
    <w:rsid w:val="00CC6B3B"/>
    <w:rsid w:val="00CD1CEF"/>
    <w:rsid w:val="00CE7383"/>
    <w:rsid w:val="00CF4540"/>
    <w:rsid w:val="00D05DB7"/>
    <w:rsid w:val="00D2055A"/>
    <w:rsid w:val="00D43BF7"/>
    <w:rsid w:val="00D55451"/>
    <w:rsid w:val="00D5563D"/>
    <w:rsid w:val="00D6092E"/>
    <w:rsid w:val="00D73CAC"/>
    <w:rsid w:val="00D83EB5"/>
    <w:rsid w:val="00D87C44"/>
    <w:rsid w:val="00D95121"/>
    <w:rsid w:val="00DA72E9"/>
    <w:rsid w:val="00DB20C7"/>
    <w:rsid w:val="00DB646D"/>
    <w:rsid w:val="00DC3D3E"/>
    <w:rsid w:val="00DD5A1C"/>
    <w:rsid w:val="00DE6596"/>
    <w:rsid w:val="00DE7FFE"/>
    <w:rsid w:val="00DF37D2"/>
    <w:rsid w:val="00E00692"/>
    <w:rsid w:val="00E052D4"/>
    <w:rsid w:val="00E079F3"/>
    <w:rsid w:val="00E21027"/>
    <w:rsid w:val="00E2171A"/>
    <w:rsid w:val="00E248D9"/>
    <w:rsid w:val="00E2745C"/>
    <w:rsid w:val="00E714BC"/>
    <w:rsid w:val="00E717FE"/>
    <w:rsid w:val="00E7658A"/>
    <w:rsid w:val="00E853AC"/>
    <w:rsid w:val="00E90419"/>
    <w:rsid w:val="00EA666C"/>
    <w:rsid w:val="00EA677D"/>
    <w:rsid w:val="00ED5324"/>
    <w:rsid w:val="00EE1E0A"/>
    <w:rsid w:val="00EE4C35"/>
    <w:rsid w:val="00EE5611"/>
    <w:rsid w:val="00EE69D7"/>
    <w:rsid w:val="00EF2CDE"/>
    <w:rsid w:val="00F00B77"/>
    <w:rsid w:val="00F10739"/>
    <w:rsid w:val="00F17515"/>
    <w:rsid w:val="00F2056A"/>
    <w:rsid w:val="00F21742"/>
    <w:rsid w:val="00F3618C"/>
    <w:rsid w:val="00F42C34"/>
    <w:rsid w:val="00F43487"/>
    <w:rsid w:val="00F44E5C"/>
    <w:rsid w:val="00F54404"/>
    <w:rsid w:val="00F613CD"/>
    <w:rsid w:val="00F62C33"/>
    <w:rsid w:val="00F65700"/>
    <w:rsid w:val="00F71209"/>
    <w:rsid w:val="00F86BD9"/>
    <w:rsid w:val="00F9155D"/>
    <w:rsid w:val="00F97677"/>
    <w:rsid w:val="00FA13E4"/>
    <w:rsid w:val="00FA14E7"/>
    <w:rsid w:val="00FA27B4"/>
    <w:rsid w:val="00FA7288"/>
    <w:rsid w:val="00FB0DE1"/>
    <w:rsid w:val="00FB3665"/>
    <w:rsid w:val="00FC24F9"/>
    <w:rsid w:val="00FC4558"/>
    <w:rsid w:val="00FC650A"/>
    <w:rsid w:val="00FC7DE9"/>
    <w:rsid w:val="00FD04BA"/>
    <w:rsid w:val="00FD0DB4"/>
    <w:rsid w:val="00FD291C"/>
    <w:rsid w:val="00FD33A6"/>
    <w:rsid w:val="00FD558E"/>
    <w:rsid w:val="00FD59CC"/>
    <w:rsid w:val="00FE531C"/>
    <w:rsid w:val="00FE7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C6A0D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4E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2C561B"/>
    <w:pPr>
      <w:widowControl/>
      <w:spacing w:line="480" w:lineRule="auto"/>
      <w:jc w:val="left"/>
    </w:pPr>
    <w:rPr>
      <w:rFonts w:ascii="Times New Roman" w:eastAsia="宋体" w:hAnsi="Times New Roman" w:cs="Times New Roman"/>
      <w:kern w:val="0"/>
    </w:rPr>
  </w:style>
  <w:style w:type="character" w:customStyle="1" w:styleId="a4">
    <w:name w:val="批注文字字符"/>
    <w:basedOn w:val="a0"/>
    <w:link w:val="a3"/>
    <w:uiPriority w:val="99"/>
    <w:semiHidden/>
    <w:rsid w:val="002C561B"/>
    <w:rPr>
      <w:rFonts w:ascii="Times New Roman" w:eastAsia="宋体" w:hAnsi="Times New Roman" w:cs="Times New Roman"/>
      <w:kern w:val="0"/>
    </w:rPr>
  </w:style>
  <w:style w:type="character" w:styleId="a5">
    <w:name w:val="annotation reference"/>
    <w:basedOn w:val="a0"/>
    <w:uiPriority w:val="99"/>
    <w:semiHidden/>
    <w:unhideWhenUsed/>
    <w:rsid w:val="002C561B"/>
    <w:rPr>
      <w:sz w:val="21"/>
      <w:szCs w:val="21"/>
    </w:rPr>
  </w:style>
  <w:style w:type="paragraph" w:styleId="a6">
    <w:name w:val="List Paragraph"/>
    <w:basedOn w:val="a"/>
    <w:uiPriority w:val="34"/>
    <w:qFormat/>
    <w:rsid w:val="002C561B"/>
    <w:pPr>
      <w:ind w:firstLineChars="200" w:firstLine="420"/>
    </w:pPr>
  </w:style>
  <w:style w:type="table" w:styleId="a7">
    <w:name w:val="Table Grid"/>
    <w:basedOn w:val="a1"/>
    <w:uiPriority w:val="39"/>
    <w:rsid w:val="003B2A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header"/>
    <w:basedOn w:val="a"/>
    <w:link w:val="a9"/>
    <w:uiPriority w:val="99"/>
    <w:unhideWhenUsed/>
    <w:rsid w:val="005B61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字符"/>
    <w:basedOn w:val="a0"/>
    <w:link w:val="a8"/>
    <w:uiPriority w:val="99"/>
    <w:rsid w:val="005B61D6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5B61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字符"/>
    <w:basedOn w:val="a0"/>
    <w:link w:val="aa"/>
    <w:uiPriority w:val="99"/>
    <w:rsid w:val="005B61D6"/>
    <w:rPr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FA27B4"/>
    <w:rPr>
      <w:sz w:val="18"/>
      <w:szCs w:val="18"/>
    </w:rPr>
  </w:style>
  <w:style w:type="character" w:customStyle="1" w:styleId="ad">
    <w:name w:val="批注框文本字符"/>
    <w:basedOn w:val="a0"/>
    <w:link w:val="ac"/>
    <w:uiPriority w:val="99"/>
    <w:semiHidden/>
    <w:rsid w:val="00FA27B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A27B4"/>
    <w:pPr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FA27B4"/>
    <w:rPr>
      <w:rFonts w:ascii="等线" w:eastAsia="等线" w:hAnsi="等线"/>
      <w:noProof/>
    </w:rPr>
  </w:style>
  <w:style w:type="paragraph" w:customStyle="1" w:styleId="EndNoteBibliography">
    <w:name w:val="EndNote Bibliography"/>
    <w:basedOn w:val="a"/>
    <w:link w:val="EndNoteBibliography0"/>
    <w:rsid w:val="00FA27B4"/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FA27B4"/>
    <w:rPr>
      <w:rFonts w:ascii="等线" w:eastAsia="等线" w:hAnsi="等线"/>
      <w:noProof/>
    </w:rPr>
  </w:style>
  <w:style w:type="paragraph" w:styleId="ae">
    <w:name w:val="annotation subject"/>
    <w:basedOn w:val="a3"/>
    <w:next w:val="a3"/>
    <w:link w:val="af"/>
    <w:uiPriority w:val="99"/>
    <w:semiHidden/>
    <w:unhideWhenUsed/>
    <w:rsid w:val="0097011B"/>
    <w:pPr>
      <w:widowControl w:val="0"/>
      <w:spacing w:line="240" w:lineRule="auto"/>
    </w:pPr>
    <w:rPr>
      <w:rFonts w:asciiTheme="minorHAnsi" w:eastAsiaTheme="minorEastAsia" w:hAnsiTheme="minorHAnsi" w:cstheme="minorBidi"/>
      <w:b/>
      <w:bCs/>
      <w:kern w:val="2"/>
    </w:rPr>
  </w:style>
  <w:style w:type="character" w:customStyle="1" w:styleId="af">
    <w:name w:val="批注主题字符"/>
    <w:basedOn w:val="a4"/>
    <w:link w:val="ae"/>
    <w:uiPriority w:val="99"/>
    <w:semiHidden/>
    <w:rsid w:val="0097011B"/>
    <w:rPr>
      <w:rFonts w:ascii="Times New Roman" w:eastAsia="宋体" w:hAnsi="Times New Roman" w:cs="Times New Roman"/>
      <w:b/>
      <w:bCs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335</Words>
  <Characters>1915</Characters>
  <Application>Microsoft Macintosh Word</Application>
  <DocSecurity>0</DocSecurity>
  <Lines>15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ong</dc:creator>
  <cp:keywords/>
  <dc:description/>
  <cp:lastModifiedBy>DanDong</cp:lastModifiedBy>
  <cp:revision>32</cp:revision>
  <dcterms:created xsi:type="dcterms:W3CDTF">2021-08-19T08:18:00Z</dcterms:created>
  <dcterms:modified xsi:type="dcterms:W3CDTF">2021-11-11T12:16:00Z</dcterms:modified>
</cp:coreProperties>
</file>